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>Supporting Table S1</w:t>
      </w:r>
    </w:p>
    <w:p>
      <w:pPr>
        <w:pStyle w:val="Normal"/>
        <w:autoSpaceDE w:val="false"/>
        <w:jc w:val="both"/>
        <w:rPr/>
      </w:pPr>
      <w:r>
        <w:rPr>
          <w:rFonts w:cs="Arial" w:ascii="Arial" w:hAnsi="Arial"/>
          <w:i/>
          <w:sz w:val="22"/>
          <w:szCs w:val="22"/>
          <w:lang w:val="en-GB"/>
        </w:rPr>
        <w:t>Phosphopeptides detected by mass spectrometry that are common to IRS-2 isolated from serum starved and IGF-1- treated cells.</w:t>
      </w:r>
    </w:p>
    <w:p>
      <w:pPr>
        <w:pStyle w:val="Normal"/>
        <w:autoSpaceDE w:val="false"/>
        <w:jc w:val="both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</w:r>
    </w:p>
    <w:tbl>
      <w:tblPr>
        <w:tblW w:w="123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20"/>
        <w:gridCol w:w="1440"/>
        <w:gridCol w:w="792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Resid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/z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Sequence (ion score &gt; 20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71,91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941,8218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PGTGGDEASAAGG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PPQPPR (105)</w:t>
            </w:r>
          </w:p>
        </w:tc>
      </w:tr>
      <w:tr>
        <w:trPr>
          <w:trHeight w:val="20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10,97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19,9375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2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K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QSSGSSATHPISVPGAR (107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11,78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21,5642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DSLAA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T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PPAAK (50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85/3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38,12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111,3482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ASEGDGGAAGGAGTAGGRPMSVAG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PL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PGPVR (98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11,47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031,3819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ASEGDGGAAGGAGTAGGRPMSVAGSPL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PGPVR (97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47,83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493,6446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H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T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LSAGCGGRPSK (57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75,34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548,6820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N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T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PESIAETPPAR (55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84,79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367,5830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V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GDGAQDLDR (62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23,30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44,5914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TY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LTTPAR (38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04,86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807,7045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DDYMPm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PTSVSAPK (54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83,83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765,6502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SPAESSPEDSGYmR (73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27/7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15,81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829,6216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SSPAE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Sp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PEDSGYMR (60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522,19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041,3841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LPNGDYLNM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PSEAGTAGTPPDFSAALR (82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903,39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1804,7669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S</w:t>
            </w:r>
            <w:r>
              <w:rPr>
                <w:rFonts w:cs="Arial" w:ascii="Arial" w:hAnsi="Arial"/>
                <w:sz w:val="22"/>
                <w:szCs w:val="22"/>
              </w:rPr>
              <w:t>PGEYINIDFGEAGTR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72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98,87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795,7375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PL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DYmNLDFSSPK (67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30,86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859,7089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PL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DYMNLDFSpSPK (75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32,78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895,3365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GDTVGSMDGLL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PEASSPYPPLPPRPSTSPSSLQQPLPPAPGDLYR (50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70,23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38,4474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PTSGLK (61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308,58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615,1541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SSETFSSTTTVTPV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PSFAHNSK (86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96,81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391,6194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NSA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VENVSLR (84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17,53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349,5827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SEGSSTLGGGDEPPT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PGQAQPLVAVPPVPQAR (101)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GFP-IRS2 was expressed transiently in HEK293 cells and cells were either left unstimulated or stimulated with IGF-1 for 30 minutes. Using GFP-Trap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®</w:t>
      </w:r>
      <w:r>
        <w:rPr>
          <w:rFonts w:cs="Arial" w:ascii="Arial" w:hAnsi="Arial"/>
          <w:sz w:val="22"/>
          <w:szCs w:val="22"/>
          <w:lang w:val="en-GB"/>
        </w:rPr>
        <w:t xml:space="preserve"> IRS-2 was purified from total cell lysate and after SDS-PAGE and Coomassie staining, the bands corresponding to IRS-2 were cut and peptides were digested using trypsin (M = molecular mass of the peptide in Dalton, m/z = mass to charge). </w:t>
      </w:r>
      <w:r>
        <w:rPr>
          <w:rFonts w:cs="Arial" w:ascii="Arial" w:hAnsi="Arial"/>
          <w:color w:val="000000"/>
          <w:sz w:val="22"/>
          <w:szCs w:val="22"/>
          <w:lang w:val="en-GB"/>
        </w:rPr>
        <w:t>A mass accuracy of 10 ppm was used in database searches and</w:t>
      </w:r>
      <w:r>
        <w:rPr>
          <w:rFonts w:cs="Arial" w:ascii="Arial" w:hAnsi="Arial"/>
          <w:sz w:val="22"/>
          <w:szCs w:val="22"/>
          <w:lang w:val="en-GB"/>
        </w:rPr>
        <w:t xml:space="preserve"> phosphosites were identified by MS/MS analysis and manual inspection of the spectra. The sequence coverage was 92 %. The phosphorylated residues are indicated with pS or pT.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chnZchnCharZchnZchnCharZchnZchnCharZchnZchnCharZchnZchnCharChar">
    <w:name w:val=" Zchn Zchn Char Zchn Zchn Char Zchn Zchn Char Zchn Zchn Char Zchn Zchn Char Char"/>
    <w:basedOn w:val="Normal"/>
    <w:next w:val="Normal"/>
    <w:qFormat/>
    <w:pPr>
      <w:spacing w:lineRule="exact" w:line="240" w:before="0" w:after="160"/>
    </w:pPr>
    <w:rPr>
      <w:rFonts w:ascii="Arial" w:hAnsi="Arial" w:cs="Verdana"/>
      <w:b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09:24:00Z</dcterms:created>
  <dc:creator>Administrator</dc:creator>
  <dc:description/>
  <dc:language>en-US</dc:language>
  <cp:lastModifiedBy>Administrator</cp:lastModifiedBy>
  <cp:lastPrinted>2012-02-17T11:29:00Z</cp:lastPrinted>
  <dcterms:modified xsi:type="dcterms:W3CDTF">2012-07-24T09:32:00Z</dcterms:modified>
  <cp:revision>4</cp:revision>
  <dc:subject/>
  <dc:title>Supplemental Table 1</dc:title>
</cp:coreProperties>
</file>